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B4D81" w14:textId="77777777" w:rsidR="00C105AD" w:rsidRDefault="00C105AD" w:rsidP="00C105AD">
      <w:pPr>
        <w:rPr>
          <w:rFonts w:cstheme="minorHAnsi"/>
          <w:b/>
          <w:sz w:val="24"/>
          <w:szCs w:val="24"/>
          <w:lang w:val="en-US"/>
        </w:rPr>
      </w:pPr>
      <w:r w:rsidRPr="00575D94">
        <w:rPr>
          <w:rFonts w:cstheme="minorHAnsi"/>
          <w:b/>
          <w:sz w:val="24"/>
          <w:szCs w:val="24"/>
          <w:lang w:val="en-US"/>
        </w:rPr>
        <w:t xml:space="preserve">Supplementary material </w:t>
      </w:r>
    </w:p>
    <w:p w14:paraId="16B9224F" w14:textId="77777777" w:rsidR="00575D94" w:rsidRPr="00575D94" w:rsidRDefault="00575D94" w:rsidP="00C105AD">
      <w:pPr>
        <w:rPr>
          <w:rFonts w:cstheme="minorHAnsi"/>
          <w:b/>
          <w:sz w:val="24"/>
          <w:szCs w:val="24"/>
          <w:lang w:val="en-US"/>
        </w:rPr>
      </w:pPr>
    </w:p>
    <w:p w14:paraId="5765FF5F" w14:textId="77777777" w:rsidR="00C105AD" w:rsidRPr="00872074" w:rsidRDefault="00C105AD" w:rsidP="00C105AD">
      <w:pPr>
        <w:rPr>
          <w:rFonts w:cstheme="minorHAnsi"/>
          <w:sz w:val="24"/>
          <w:szCs w:val="24"/>
          <w:lang w:val="en-US"/>
        </w:rPr>
      </w:pPr>
      <w:r w:rsidRPr="00872074">
        <w:rPr>
          <w:rFonts w:cstheme="minorHAnsi"/>
          <w:b/>
          <w:bCs/>
          <w:sz w:val="24"/>
          <w:szCs w:val="24"/>
          <w:lang w:val="en-US"/>
        </w:rPr>
        <w:t>Supplementary Table 1</w:t>
      </w:r>
      <w:r w:rsidRPr="00872074">
        <w:rPr>
          <w:rFonts w:cstheme="minorHAnsi"/>
          <w:sz w:val="24"/>
          <w:szCs w:val="24"/>
          <w:lang w:val="en-US"/>
        </w:rPr>
        <w:t>. Baseline characteristics of WW and AS group.</w:t>
      </w:r>
    </w:p>
    <w:tbl>
      <w:tblPr>
        <w:tblStyle w:val="PlainTable2"/>
        <w:tblW w:w="8364" w:type="dxa"/>
        <w:tblLook w:val="04A0" w:firstRow="1" w:lastRow="0" w:firstColumn="1" w:lastColumn="0" w:noHBand="0" w:noVBand="1"/>
      </w:tblPr>
      <w:tblGrid>
        <w:gridCol w:w="1773"/>
        <w:gridCol w:w="2068"/>
        <w:gridCol w:w="2255"/>
        <w:gridCol w:w="2268"/>
      </w:tblGrid>
      <w:tr w:rsidR="00C105AD" w:rsidRPr="00872074" w14:paraId="46D81DDA" w14:textId="77777777" w:rsidTr="00575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F02D512" w14:textId="77777777" w:rsidR="00C105AD" w:rsidRPr="00C105AD" w:rsidRDefault="00C105AD" w:rsidP="00EA29BE">
            <w:pPr>
              <w:rPr>
                <w:rFonts w:cstheme="minorHAnsi"/>
                <w:lang w:val="en-US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2AB51385" w14:textId="77777777" w:rsidR="00C105AD" w:rsidRPr="00C105AD" w:rsidRDefault="00C105AD" w:rsidP="00EA2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7FBA9214" w14:textId="77777777" w:rsidR="00C105AD" w:rsidRPr="00872074" w:rsidRDefault="00C105AD" w:rsidP="00EA2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WW (N = 53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831562" w14:textId="77777777" w:rsidR="00C105AD" w:rsidRPr="00872074" w:rsidRDefault="00C105AD" w:rsidP="00EA2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AS (N = 1022)</w:t>
            </w:r>
          </w:p>
        </w:tc>
      </w:tr>
      <w:tr w:rsidR="00C105AD" w:rsidRPr="00872074" w14:paraId="279EBD3A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  <w:bottom w:val="nil"/>
            </w:tcBorders>
          </w:tcPr>
          <w:p w14:paraId="6BFE1872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Age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</w:tcPr>
          <w:p w14:paraId="0DFCCEF8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369CB5D1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4F7F5D5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C105AD" w:rsidRPr="00872074" w14:paraId="270B3A14" w14:textId="77777777" w:rsidTr="0057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0FCE338A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749BE3F6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Median (IQR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B85425D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79 (74 – 8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4FB623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72 (68 – 74)</w:t>
            </w:r>
          </w:p>
        </w:tc>
      </w:tr>
      <w:tr w:rsidR="00C105AD" w:rsidRPr="00872074" w14:paraId="2C1AE6F1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74BFD12D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PSA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7DC8A939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610F5E8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B6850C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C105AD" w:rsidRPr="00872074" w14:paraId="18D78C86" w14:textId="77777777" w:rsidTr="00EA2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1F1A6D44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53DE88A4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Median (IQR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B2CEB99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2 (5.7 – 2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571544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4.5 (3.2 – 6.9)</w:t>
            </w:r>
          </w:p>
        </w:tc>
      </w:tr>
      <w:tr w:rsidR="00C105AD" w:rsidRPr="00872074" w14:paraId="0D1F652B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2036BAB6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6EA59D46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Missing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28F795E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2FFD91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31</w:t>
            </w:r>
          </w:p>
        </w:tc>
      </w:tr>
      <w:tr w:rsidR="00C105AD" w:rsidRPr="00872074" w14:paraId="0D95279E" w14:textId="77777777" w:rsidTr="0057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0878CCA9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Year of diagnosis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D501F0D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5C3FD48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D8788A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C105AD" w:rsidRPr="00872074" w14:paraId="4782EA5A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2E1D9804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405D8D19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Median (IQR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FFAC209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009 (2004 – 201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F2B7D3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007 (2002 – 2010)</w:t>
            </w:r>
          </w:p>
        </w:tc>
      </w:tr>
      <w:tr w:rsidR="00C105AD" w:rsidRPr="00872074" w14:paraId="39500611" w14:textId="77777777" w:rsidTr="0057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04654A3A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</w:t>
            </w:r>
            <w:r w:rsidRPr="00872074">
              <w:rPr>
                <w:rFonts w:cstheme="minorHAnsi"/>
                <w:lang w:val="en-GB"/>
              </w:rPr>
              <w:t>T</w:t>
            </w:r>
            <w:proofErr w:type="spellEnd"/>
            <w:r w:rsidRPr="00872074">
              <w:rPr>
                <w:rFonts w:cstheme="minorHAnsi"/>
                <w:lang w:val="en-GB"/>
              </w:rPr>
              <w:t>-stage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3CDD4A25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0723454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4E278D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C105AD" w:rsidRPr="00872074" w14:paraId="74D158C4" w14:textId="77777777" w:rsidTr="00EA2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4E059CB5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4859A01F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T1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160B355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5</w:t>
            </w:r>
            <w:r w:rsidRPr="00872074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6</w:t>
            </w:r>
            <w:r w:rsidRPr="00872074">
              <w:rPr>
                <w:rFonts w:cstheme="minorHAnsi"/>
                <w:lang w:val="en-GB"/>
              </w:rPr>
              <w:t>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CC9732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5</w:t>
            </w:r>
            <w:r w:rsidRPr="00872074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85</w:t>
            </w:r>
            <w:r w:rsidRPr="00872074">
              <w:rPr>
                <w:rFonts w:cstheme="minorHAnsi"/>
                <w:lang w:val="en-GB"/>
              </w:rPr>
              <w:t>%)</w:t>
            </w:r>
          </w:p>
        </w:tc>
      </w:tr>
      <w:tr w:rsidR="00C105AD" w:rsidRPr="00872074" w14:paraId="2017422F" w14:textId="77777777" w:rsidTr="00EA2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1E473DDB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2E1CCEB4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T2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232A88F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42 (2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792F46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46 (14%)</w:t>
            </w:r>
          </w:p>
        </w:tc>
      </w:tr>
      <w:tr w:rsidR="00C105AD" w:rsidRPr="00872074" w14:paraId="37470FCF" w14:textId="77777777" w:rsidTr="00EA2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3752CFEE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7EFFA28B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T3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00B9A78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55 (1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31BDB1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4 (0.39%)</w:t>
            </w:r>
          </w:p>
        </w:tc>
      </w:tr>
      <w:tr w:rsidR="00C105AD" w:rsidRPr="00872074" w14:paraId="3ADB1E02" w14:textId="77777777" w:rsidTr="00EA2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3C36503E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AB11E69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T4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7E86B59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8 (1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6B20EE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0 (0%)</w:t>
            </w:r>
          </w:p>
        </w:tc>
      </w:tr>
      <w:tr w:rsidR="00C105AD" w:rsidRPr="00872074" w14:paraId="441FA072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031AFA83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3D092784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Missing, n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33DC813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315892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7</w:t>
            </w:r>
          </w:p>
        </w:tc>
      </w:tr>
      <w:tr w:rsidR="00C105AD" w:rsidRPr="00872074" w14:paraId="59BB8052" w14:textId="77777777" w:rsidTr="0057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0C5B133A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Screening arm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CFD5B6F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EA9701D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3EEA9F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C105AD" w:rsidRPr="00872074" w14:paraId="45AFB49C" w14:textId="77777777" w:rsidTr="00EA2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0936AA3A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12D1DC8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Screening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ADC49AA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49 (4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02C797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738 (72%)</w:t>
            </w:r>
          </w:p>
        </w:tc>
      </w:tr>
      <w:tr w:rsidR="00C105AD" w:rsidRPr="00872074" w14:paraId="0DE65851" w14:textId="77777777" w:rsidTr="0057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00B0ACD4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4E2E090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Control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ECDB9D8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88 (5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5F8E64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84 (28%)</w:t>
            </w:r>
          </w:p>
        </w:tc>
      </w:tr>
      <w:tr w:rsidR="00C105AD" w:rsidRPr="00872074" w14:paraId="717C6A9B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58D6C190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Grade group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41CC9C9C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1A0EAB5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58FA04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C105AD" w:rsidRPr="00872074" w14:paraId="35207E6B" w14:textId="77777777" w:rsidTr="00EA2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4D129F97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5E813141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D4B7CCE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31 (4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FFBDC7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018 (100%)</w:t>
            </w:r>
          </w:p>
        </w:tc>
      </w:tr>
      <w:tr w:rsidR="00C105AD" w:rsidRPr="00872074" w14:paraId="2B4A4D8A" w14:textId="77777777" w:rsidTr="00EA2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3A9EA3EA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73032810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B24E8C5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59 (3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02AA41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0 (0%)</w:t>
            </w:r>
          </w:p>
        </w:tc>
      </w:tr>
      <w:tr w:rsidR="00C105AD" w:rsidRPr="00872074" w14:paraId="54366745" w14:textId="77777777" w:rsidTr="00EA2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5C8D7D60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3B0FA856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3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2B9CAA0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48 (9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9F3EBC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0 (0%)</w:t>
            </w:r>
          </w:p>
        </w:tc>
      </w:tr>
      <w:tr w:rsidR="00C105AD" w:rsidRPr="00872074" w14:paraId="6106CF70" w14:textId="77777777" w:rsidTr="00EA2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4624AC04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7E7E927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4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6E82C85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36 (7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00E2B9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0 (0%)</w:t>
            </w:r>
          </w:p>
        </w:tc>
      </w:tr>
      <w:tr w:rsidR="00C105AD" w:rsidRPr="00872074" w14:paraId="1E62B4EA" w14:textId="77777777" w:rsidTr="00EA2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5D50DBD2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20DE2DB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5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9C49DAF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6 (5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E23046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0 (0%)</w:t>
            </w:r>
          </w:p>
        </w:tc>
      </w:tr>
      <w:tr w:rsidR="00C105AD" w:rsidRPr="00872074" w14:paraId="352D13F5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4BC3336C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A989BD7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Missing, n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B9F4645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 xml:space="preserve">37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57A3A0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 xml:space="preserve">4 </w:t>
            </w:r>
          </w:p>
        </w:tc>
      </w:tr>
      <w:tr w:rsidR="00C105AD" w:rsidRPr="00872074" w14:paraId="46EDDC72" w14:textId="77777777" w:rsidTr="0057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1D6367E3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Start on ADT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99526B1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9FA02C2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4897A1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C105AD" w:rsidRPr="00872074" w14:paraId="613EF7E1" w14:textId="77777777" w:rsidTr="00EA2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2E2EDCE7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56DD5B70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Yes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509C982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73 (3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843054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14 (11%)</w:t>
            </w:r>
          </w:p>
        </w:tc>
      </w:tr>
      <w:tr w:rsidR="00C105AD" w:rsidRPr="00872074" w14:paraId="779C8DDF" w14:textId="77777777" w:rsidTr="0057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47B86C1F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918C4FF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No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64A150D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364 (68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163FDB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908 (89%)</w:t>
            </w:r>
          </w:p>
        </w:tc>
      </w:tr>
      <w:tr w:rsidR="00C105AD" w:rsidRPr="00872074" w14:paraId="49B32D4B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4BFB91A2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Comorbidities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D0EC3CE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A7A620C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102048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C105AD" w:rsidRPr="00872074" w14:paraId="6016CF5B" w14:textId="77777777" w:rsidTr="00EA2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79DD667E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3DB1DE38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0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BA6DA4A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76 (3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1141D0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467 (46%)</w:t>
            </w:r>
          </w:p>
        </w:tc>
      </w:tr>
      <w:tr w:rsidR="00C105AD" w:rsidRPr="00872074" w14:paraId="30E39998" w14:textId="77777777" w:rsidTr="00EA2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661DCD91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20642904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D86432A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74 (3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CB6B63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339 (33%)</w:t>
            </w:r>
          </w:p>
        </w:tc>
      </w:tr>
      <w:tr w:rsidR="00C105AD" w:rsidRPr="00872074" w14:paraId="5470143E" w14:textId="77777777" w:rsidTr="0057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268833E3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523B52DF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2, n (%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8E712D2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10 (2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C9EC03" w14:textId="77777777" w:rsidR="00C105AD" w:rsidRPr="00872074" w:rsidRDefault="00C105AD" w:rsidP="00EA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152 (15%)</w:t>
            </w:r>
          </w:p>
        </w:tc>
      </w:tr>
      <w:tr w:rsidR="00C105AD" w:rsidRPr="00872074" w14:paraId="03B8785E" w14:textId="77777777" w:rsidTr="005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single" w:sz="4" w:space="0" w:color="auto"/>
            </w:tcBorders>
          </w:tcPr>
          <w:p w14:paraId="6AC5709A" w14:textId="77777777" w:rsidR="00C105AD" w:rsidRPr="00872074" w:rsidRDefault="00C105AD" w:rsidP="00EA29BE">
            <w:pPr>
              <w:rPr>
                <w:rFonts w:cstheme="minorHAnsi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14:paraId="337DBB3B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3+, n (%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7984A6DD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77 (14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10263B8" w14:textId="77777777" w:rsidR="00C105AD" w:rsidRPr="00872074" w:rsidRDefault="00C105AD" w:rsidP="00EA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72074">
              <w:rPr>
                <w:rFonts w:cstheme="minorHAnsi"/>
                <w:lang w:val="en-GB"/>
              </w:rPr>
              <w:t>64 (6.3%)</w:t>
            </w:r>
          </w:p>
        </w:tc>
      </w:tr>
    </w:tbl>
    <w:p w14:paraId="56EE5EA0" w14:textId="77777777" w:rsidR="00C105AD" w:rsidRPr="00575D94" w:rsidRDefault="00575D94" w:rsidP="00C105AD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DT = androgen deprivation therapy; </w:t>
      </w:r>
      <w:r w:rsidRPr="00575D94">
        <w:rPr>
          <w:rFonts w:cstheme="minorHAnsi"/>
          <w:sz w:val="24"/>
          <w:szCs w:val="24"/>
          <w:lang w:val="en-US"/>
        </w:rPr>
        <w:t xml:space="preserve">AS = active surveillance; </w:t>
      </w:r>
      <w:proofErr w:type="spellStart"/>
      <w:r>
        <w:rPr>
          <w:rFonts w:cstheme="minorHAnsi"/>
          <w:sz w:val="24"/>
          <w:szCs w:val="24"/>
          <w:lang w:val="en-US"/>
        </w:rPr>
        <w:t>cT</w:t>
      </w:r>
      <w:proofErr w:type="spellEnd"/>
      <w:r>
        <w:rPr>
          <w:rFonts w:cstheme="minorHAnsi"/>
          <w:sz w:val="24"/>
          <w:szCs w:val="24"/>
          <w:lang w:val="en-US"/>
        </w:rPr>
        <w:t xml:space="preserve">-stage = clinical T-stage; </w:t>
      </w:r>
      <w:r w:rsidRPr="00575D94">
        <w:rPr>
          <w:rFonts w:cstheme="minorHAnsi"/>
          <w:sz w:val="24"/>
          <w:szCs w:val="24"/>
          <w:lang w:val="en-US"/>
        </w:rPr>
        <w:t>PSA = p</w:t>
      </w:r>
      <w:r>
        <w:rPr>
          <w:rFonts w:cstheme="minorHAnsi"/>
          <w:sz w:val="24"/>
          <w:szCs w:val="24"/>
          <w:lang w:val="en-US"/>
        </w:rPr>
        <w:t xml:space="preserve">rostate specific antigen; WW = watchful waiting. </w:t>
      </w:r>
    </w:p>
    <w:p w14:paraId="11B10DF9" w14:textId="77777777" w:rsidR="00C105AD" w:rsidRPr="00575D94" w:rsidRDefault="00C105AD" w:rsidP="00C105AD">
      <w:pPr>
        <w:rPr>
          <w:rFonts w:ascii="Calibri" w:hAnsi="Calibri" w:cs="Calibri"/>
          <w:lang w:val="en-US"/>
        </w:rPr>
      </w:pPr>
      <w:r w:rsidRPr="00575D94">
        <w:rPr>
          <w:rFonts w:ascii="Calibri" w:hAnsi="Calibri" w:cs="Calibri"/>
          <w:lang w:val="en-US"/>
        </w:rPr>
        <w:br w:type="page"/>
      </w:r>
    </w:p>
    <w:p w14:paraId="5071C7DF" w14:textId="77777777" w:rsidR="00C105AD" w:rsidRDefault="00C105AD" w:rsidP="00C105A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:lang w:val="en-US"/>
        </w:rPr>
        <w:lastRenderedPageBreak/>
        <w:drawing>
          <wp:inline distT="0" distB="0" distL="0" distR="0" wp14:anchorId="37255E93" wp14:editId="2FAA0020">
            <wp:extent cx="6272560" cy="4181475"/>
            <wp:effectExtent l="0" t="0" r="0" b="0"/>
            <wp:docPr id="1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63254" name="Picture 5" descr="A graph of different colo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4891" cy="4183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D9B9E" w14:textId="77777777" w:rsidR="00C105AD" w:rsidRDefault="00C105AD" w:rsidP="00C105AD">
      <w:pPr>
        <w:rPr>
          <w:rFonts w:ascii="Calibri" w:hAnsi="Calibri" w:cs="Calibri"/>
          <w:sz w:val="24"/>
          <w:szCs w:val="24"/>
          <w:lang w:val="en-US"/>
        </w:rPr>
      </w:pPr>
      <w:r w:rsidRPr="00872074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Figure 1. </w:t>
      </w:r>
      <w:r w:rsidRPr="00872074">
        <w:rPr>
          <w:rFonts w:ascii="Calibri" w:hAnsi="Calibri" w:cs="Calibri"/>
          <w:sz w:val="24"/>
          <w:szCs w:val="24"/>
          <w:lang w:val="en-US"/>
        </w:rPr>
        <w:t>Cumulative incidence of ADT-initiation over time across risk groups. ADT = Androgen Deprivation Therapy.</w:t>
      </w:r>
    </w:p>
    <w:p w14:paraId="7D17BB8F" w14:textId="77777777" w:rsidR="00C105AD" w:rsidRDefault="00C105AD" w:rsidP="00C105AD">
      <w:pPr>
        <w:rPr>
          <w:rFonts w:ascii="Calibri" w:hAnsi="Calibri" w:cs="Calibri"/>
          <w:sz w:val="24"/>
          <w:szCs w:val="24"/>
          <w:lang w:val="en-US"/>
        </w:rPr>
      </w:pPr>
    </w:p>
    <w:p w14:paraId="128361E0" w14:textId="77777777" w:rsidR="00C105AD" w:rsidRDefault="00C105AD" w:rsidP="00C105AD">
      <w:pPr>
        <w:rPr>
          <w:rFonts w:ascii="Calibri" w:hAnsi="Calibri" w:cs="Calibri"/>
          <w:b/>
          <w:bCs/>
          <w:sz w:val="24"/>
          <w:lang w:val="en-US"/>
        </w:rPr>
      </w:pPr>
      <w:r>
        <w:rPr>
          <w:rFonts w:ascii="Calibri" w:hAnsi="Calibri" w:cs="Calibri"/>
          <w:b/>
          <w:bCs/>
          <w:sz w:val="24"/>
          <w:lang w:val="en-US"/>
        </w:rPr>
        <w:br w:type="page"/>
      </w:r>
    </w:p>
    <w:p w14:paraId="554E8AD7" w14:textId="1CF5EE2A" w:rsidR="00C105AD" w:rsidRPr="00690988" w:rsidDel="0018548F" w:rsidRDefault="00C105AD" w:rsidP="00C105AD">
      <w:pPr>
        <w:rPr>
          <w:del w:id="0" w:author="Jeroen Lodder" w:date="2026-01-16T14:24:00Z" w16du:dateUtc="2026-01-16T13:24:00Z"/>
          <w:rFonts w:ascii="Calibri" w:hAnsi="Calibri" w:cs="Calibri"/>
          <w:b/>
          <w:bCs/>
          <w:sz w:val="24"/>
          <w:lang w:val="en-US"/>
        </w:rPr>
      </w:pPr>
      <w:del w:id="1" w:author="Jeroen Lodder" w:date="2026-01-16T14:24:00Z" w16du:dateUtc="2026-01-16T13:24:00Z">
        <w:r w:rsidDel="0018548F">
          <w:rPr>
            <w:rFonts w:ascii="Calibri" w:hAnsi="Calibri" w:cs="Calibri"/>
            <w:b/>
            <w:bCs/>
            <w:sz w:val="24"/>
            <w:lang w:val="en-US"/>
          </w:rPr>
          <w:lastRenderedPageBreak/>
          <w:delText xml:space="preserve">Supplementary </w:delText>
        </w:r>
        <w:r w:rsidRPr="00690988" w:rsidDel="0018548F">
          <w:rPr>
            <w:rFonts w:ascii="Calibri" w:hAnsi="Calibri" w:cs="Calibri"/>
            <w:b/>
            <w:bCs/>
            <w:sz w:val="24"/>
            <w:lang w:val="en-US"/>
          </w:rPr>
          <w:delText xml:space="preserve">Table </w:delText>
        </w:r>
        <w:r w:rsidDel="0018548F">
          <w:rPr>
            <w:rFonts w:ascii="Calibri" w:hAnsi="Calibri" w:cs="Calibri"/>
            <w:b/>
            <w:bCs/>
            <w:sz w:val="24"/>
            <w:lang w:val="en-US"/>
          </w:rPr>
          <w:delText>2</w:delText>
        </w:r>
        <w:r w:rsidRPr="00690988" w:rsidDel="0018548F">
          <w:rPr>
            <w:rFonts w:ascii="Calibri" w:hAnsi="Calibri" w:cs="Calibri"/>
            <w:b/>
            <w:bCs/>
            <w:sz w:val="24"/>
            <w:lang w:val="en-US"/>
          </w:rPr>
          <w:delText xml:space="preserve">. </w:delText>
        </w:r>
        <w:r w:rsidRPr="00690988" w:rsidDel="0018548F">
          <w:rPr>
            <w:rFonts w:ascii="Calibri" w:hAnsi="Calibri" w:cs="Calibri"/>
            <w:sz w:val="24"/>
            <w:lang w:val="en-US"/>
          </w:rPr>
          <w:delText xml:space="preserve">Suggested risk-adapted follow-up schedule for men with </w:delText>
        </w:r>
        <w:r w:rsidR="00575D94" w:rsidDel="0018548F">
          <w:rPr>
            <w:rFonts w:ascii="Calibri" w:hAnsi="Calibri" w:cs="Calibri"/>
            <w:sz w:val="24"/>
            <w:lang w:val="en-US"/>
          </w:rPr>
          <w:delText>prostate cancer</w:delText>
        </w:r>
        <w:r w:rsidRPr="00690988" w:rsidDel="0018548F">
          <w:rPr>
            <w:rFonts w:ascii="Calibri" w:hAnsi="Calibri" w:cs="Calibri"/>
            <w:sz w:val="24"/>
            <w:lang w:val="en-US"/>
          </w:rPr>
          <w:delText xml:space="preserve"> whose initial management strategy is </w:delText>
        </w:r>
        <w:r w:rsidR="00575D94" w:rsidDel="0018548F">
          <w:rPr>
            <w:rFonts w:ascii="Calibri" w:hAnsi="Calibri" w:cs="Calibri"/>
            <w:sz w:val="24"/>
            <w:lang w:val="en-US"/>
          </w:rPr>
          <w:delText>watchful waiting</w:delText>
        </w:r>
        <w:r w:rsidRPr="00690988" w:rsidDel="0018548F">
          <w:rPr>
            <w:rFonts w:ascii="Calibri" w:hAnsi="Calibri" w:cs="Calibri"/>
            <w:sz w:val="24"/>
            <w:lang w:val="en-US"/>
          </w:rPr>
          <w:delText>.</w:delText>
        </w:r>
        <w:r w:rsidRPr="00690988" w:rsidDel="0018548F">
          <w:rPr>
            <w:rFonts w:ascii="Calibri" w:hAnsi="Calibri" w:cs="Calibri"/>
            <w:b/>
            <w:bCs/>
            <w:sz w:val="24"/>
            <w:lang w:val="en-US"/>
          </w:rPr>
          <w:delText xml:space="preserve"> </w:delText>
        </w:r>
      </w:del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3167"/>
        <w:gridCol w:w="1984"/>
      </w:tblGrid>
      <w:tr w:rsidR="00C105AD" w:rsidRPr="00690988" w:rsidDel="0018548F" w14:paraId="0F4FFBF5" w14:textId="26C475FA" w:rsidTr="00575D94">
        <w:trPr>
          <w:del w:id="2" w:author="Jeroen Lodder" w:date="2026-01-16T14:24:00Z" w16du:dateUtc="2026-01-16T13:24:00Z"/>
        </w:trPr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14A59" w14:textId="21BE933B" w:rsidR="00C105AD" w:rsidRPr="00C105AD" w:rsidDel="0018548F" w:rsidRDefault="00C105AD" w:rsidP="00EA29BE">
            <w:pPr>
              <w:rPr>
                <w:del w:id="3" w:author="Jeroen Lodder" w:date="2026-01-16T14:24:00Z" w16du:dateUtc="2026-01-16T13:24:00Z"/>
                <w:rFonts w:ascii="Calibri" w:hAnsi="Calibri" w:cs="Calibri"/>
                <w:szCs w:val="22"/>
                <w:lang w:val="en-US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E15EC" w14:textId="06C359FD" w:rsidR="00C105AD" w:rsidRPr="00690988" w:rsidDel="0018548F" w:rsidRDefault="00C105AD" w:rsidP="00EA29BE">
            <w:pPr>
              <w:rPr>
                <w:del w:id="4" w:author="Jeroen Lodder" w:date="2026-01-16T14:24:00Z" w16du:dateUtc="2026-01-16T13:24:00Z"/>
                <w:rFonts w:ascii="Calibri" w:hAnsi="Calibri" w:cs="Calibri"/>
                <w:b/>
                <w:bCs/>
                <w:szCs w:val="22"/>
              </w:rPr>
            </w:pPr>
            <w:del w:id="5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b/>
                  <w:bCs/>
                  <w:szCs w:val="22"/>
                </w:rPr>
                <w:delText>First years</w:delText>
              </w:r>
            </w:del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BAD31" w14:textId="6CFFA75C" w:rsidR="00C105AD" w:rsidRPr="00690988" w:rsidDel="0018548F" w:rsidRDefault="00C105AD" w:rsidP="00EA29BE">
            <w:pPr>
              <w:rPr>
                <w:del w:id="6" w:author="Jeroen Lodder" w:date="2026-01-16T14:24:00Z" w16du:dateUtc="2026-01-16T13:24:00Z"/>
                <w:rFonts w:ascii="Calibri" w:hAnsi="Calibri" w:cs="Calibri"/>
                <w:b/>
                <w:bCs/>
                <w:szCs w:val="22"/>
              </w:rPr>
            </w:pPr>
            <w:del w:id="7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b/>
                  <w:bCs/>
                  <w:szCs w:val="22"/>
                </w:rPr>
                <w:delText>Afterwards</w:delText>
              </w:r>
            </w:del>
          </w:p>
        </w:tc>
      </w:tr>
      <w:tr w:rsidR="00C105AD" w:rsidRPr="00690988" w:rsidDel="0018548F" w14:paraId="48501644" w14:textId="5A3A074D" w:rsidTr="00575D94">
        <w:trPr>
          <w:del w:id="8" w:author="Jeroen Lodder" w:date="2026-01-16T14:24:00Z" w16du:dateUtc="2026-01-16T13:24:00Z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81A09A" w14:textId="34849067" w:rsidR="00C105AD" w:rsidRPr="00690988" w:rsidDel="0018548F" w:rsidRDefault="00C105AD" w:rsidP="00EA29BE">
            <w:pPr>
              <w:rPr>
                <w:del w:id="9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10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szCs w:val="22"/>
                </w:rPr>
                <w:delText>Low risk</w:delText>
              </w:r>
            </w:del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AE912" w14:textId="303F5A2B" w:rsidR="00C105AD" w:rsidRPr="00690988" w:rsidDel="0018548F" w:rsidRDefault="00C105AD" w:rsidP="00EA29BE">
            <w:pPr>
              <w:rPr>
                <w:del w:id="11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12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szCs w:val="22"/>
                </w:rPr>
                <w:delText>Annual for 2 years</w:delText>
              </w:r>
            </w:del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CC2910" w14:textId="1AC0318F" w:rsidR="00C105AD" w:rsidRPr="00690988" w:rsidDel="0018548F" w:rsidRDefault="00C105AD" w:rsidP="00EA29BE">
            <w:pPr>
              <w:rPr>
                <w:del w:id="13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14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szCs w:val="22"/>
                </w:rPr>
                <w:delText>No routine FU</w:delText>
              </w:r>
            </w:del>
          </w:p>
        </w:tc>
      </w:tr>
      <w:tr w:rsidR="00C105AD" w:rsidRPr="00690988" w:rsidDel="0018548F" w14:paraId="003FE532" w14:textId="2F05C977" w:rsidTr="00575D94">
        <w:trPr>
          <w:del w:id="15" w:author="Jeroen Lodder" w:date="2026-01-16T14:24:00Z" w16du:dateUtc="2026-01-16T13:24:00Z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3052C" w14:textId="79FB8D27" w:rsidR="00C105AD" w:rsidRPr="00690988" w:rsidDel="0018548F" w:rsidRDefault="00C105AD" w:rsidP="00EA29BE">
            <w:pPr>
              <w:rPr>
                <w:del w:id="16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17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szCs w:val="22"/>
                </w:rPr>
                <w:delText>Intermediate risk</w:delText>
              </w:r>
            </w:del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A33FD" w14:textId="6D47FF23" w:rsidR="00C105AD" w:rsidRPr="00690988" w:rsidDel="0018548F" w:rsidRDefault="00C105AD" w:rsidP="00EA29BE">
            <w:pPr>
              <w:rPr>
                <w:del w:id="18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19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szCs w:val="22"/>
                </w:rPr>
                <w:delText>Annual for 5 years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943EE" w14:textId="5850CE43" w:rsidR="00C105AD" w:rsidRPr="00690988" w:rsidDel="0018548F" w:rsidRDefault="00C105AD" w:rsidP="00EA29BE">
            <w:pPr>
              <w:rPr>
                <w:del w:id="20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21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szCs w:val="22"/>
                </w:rPr>
                <w:delText>No routine FU</w:delText>
              </w:r>
            </w:del>
          </w:p>
        </w:tc>
      </w:tr>
      <w:tr w:rsidR="00C105AD" w:rsidRPr="00690988" w:rsidDel="0018548F" w14:paraId="3E3597A4" w14:textId="0F0D1A51" w:rsidTr="00575D94">
        <w:trPr>
          <w:del w:id="22" w:author="Jeroen Lodder" w:date="2026-01-16T14:24:00Z" w16du:dateUtc="2026-01-16T13:24:00Z"/>
        </w:trPr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4859A6" w14:textId="2A3612B0" w:rsidR="00C105AD" w:rsidRPr="00690988" w:rsidDel="0018548F" w:rsidRDefault="00C105AD" w:rsidP="00EA29BE">
            <w:pPr>
              <w:rPr>
                <w:del w:id="23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24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szCs w:val="22"/>
                </w:rPr>
                <w:delText>High risk</w:delText>
              </w:r>
            </w:del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40EC6" w14:textId="05246A95" w:rsidR="00C105AD" w:rsidRPr="00690988" w:rsidDel="0018548F" w:rsidRDefault="00C105AD" w:rsidP="00EA29BE">
            <w:pPr>
              <w:rPr>
                <w:del w:id="25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26" w:author="Jeroen Lodder" w:date="2026-01-16T14:24:00Z" w16du:dateUtc="2026-01-16T13:24:00Z">
              <w:r w:rsidDel="0018548F">
                <w:rPr>
                  <w:rFonts w:ascii="Calibri" w:hAnsi="Calibri" w:cs="Calibri"/>
                  <w:szCs w:val="22"/>
                </w:rPr>
                <w:delText>6 monthly for 5</w:delText>
              </w:r>
              <w:r w:rsidRPr="00690988" w:rsidDel="0018548F">
                <w:rPr>
                  <w:rFonts w:ascii="Calibri" w:hAnsi="Calibri" w:cs="Calibri"/>
                  <w:szCs w:val="22"/>
                </w:rPr>
                <w:delText xml:space="preserve"> years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D77F26" w14:textId="2DA0DB62" w:rsidR="00C105AD" w:rsidRPr="00690988" w:rsidDel="0018548F" w:rsidRDefault="00C105AD" w:rsidP="00EA29BE">
            <w:pPr>
              <w:rPr>
                <w:del w:id="27" w:author="Jeroen Lodder" w:date="2026-01-16T14:24:00Z" w16du:dateUtc="2026-01-16T13:24:00Z"/>
                <w:rFonts w:ascii="Calibri" w:hAnsi="Calibri" w:cs="Calibri"/>
                <w:szCs w:val="22"/>
              </w:rPr>
            </w:pPr>
            <w:del w:id="28" w:author="Jeroen Lodder" w:date="2026-01-16T14:24:00Z" w16du:dateUtc="2026-01-16T13:24:00Z">
              <w:r w:rsidRPr="00690988" w:rsidDel="0018548F">
                <w:rPr>
                  <w:rFonts w:ascii="Calibri" w:hAnsi="Calibri" w:cs="Calibri"/>
                  <w:szCs w:val="22"/>
                </w:rPr>
                <w:delText>Annual FU</w:delText>
              </w:r>
            </w:del>
          </w:p>
        </w:tc>
      </w:tr>
    </w:tbl>
    <w:p w14:paraId="29074951" w14:textId="085781DE" w:rsidR="00C105AD" w:rsidRPr="00266A65" w:rsidDel="0018548F" w:rsidRDefault="00C105AD" w:rsidP="00C105AD">
      <w:pPr>
        <w:rPr>
          <w:del w:id="29" w:author="Jeroen Lodder" w:date="2026-01-16T14:24:00Z" w16du:dateUtc="2026-01-16T13:24:00Z"/>
          <w:rFonts w:ascii="Calibri" w:hAnsi="Calibri" w:cs="Calibri"/>
          <w:sz w:val="24"/>
          <w:szCs w:val="24"/>
          <w:lang w:val="en-US"/>
        </w:rPr>
      </w:pPr>
      <w:del w:id="30" w:author="Jeroen Lodder" w:date="2026-01-16T14:24:00Z" w16du:dateUtc="2026-01-16T13:24:00Z">
        <w:r w:rsidDel="0018548F">
          <w:rPr>
            <w:rFonts w:ascii="Calibri" w:hAnsi="Calibri" w:cs="Calibri"/>
            <w:sz w:val="24"/>
            <w:szCs w:val="24"/>
            <w:lang w:val="en-US"/>
          </w:rPr>
          <w:delText>FU = follow-up</w:delText>
        </w:r>
      </w:del>
    </w:p>
    <w:p w14:paraId="179480FE" w14:textId="77777777" w:rsidR="002C1653" w:rsidRDefault="002C1653"/>
    <w:sectPr w:rsidR="002C1653" w:rsidSect="00E40B6E">
      <w:head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93884" w14:textId="77777777" w:rsidR="0018548F" w:rsidRDefault="0018548F">
      <w:pPr>
        <w:spacing w:after="0" w:line="240" w:lineRule="auto"/>
      </w:pPr>
      <w:r>
        <w:separator/>
      </w:r>
    </w:p>
  </w:endnote>
  <w:endnote w:type="continuationSeparator" w:id="0">
    <w:p w14:paraId="60CB32FD" w14:textId="77777777" w:rsidR="0018548F" w:rsidRDefault="00185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DB6F0" w14:textId="77777777" w:rsidR="0018548F" w:rsidRDefault="0018548F">
      <w:pPr>
        <w:spacing w:after="0" w:line="240" w:lineRule="auto"/>
      </w:pPr>
      <w:r>
        <w:separator/>
      </w:r>
    </w:p>
  </w:footnote>
  <w:footnote w:type="continuationSeparator" w:id="0">
    <w:p w14:paraId="541E3E56" w14:textId="77777777" w:rsidR="0018548F" w:rsidRDefault="001854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5843682"/>
      <w:docPartObj>
        <w:docPartGallery w:val="Page Numbers (Top of Page)"/>
        <w:docPartUnique/>
      </w:docPartObj>
    </w:sdtPr>
    <w:sdtEndPr/>
    <w:sdtContent>
      <w:p w14:paraId="5C19B5B5" w14:textId="77777777" w:rsidR="0018548F" w:rsidRDefault="00575D9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615CC2FC" w14:textId="77777777" w:rsidR="0018548F" w:rsidRDefault="0018548F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roen Lodder">
    <w15:presenceInfo w15:providerId="AD" w15:userId="S::j.lodder@erasmusmc.nl::0db3adfa-24ab-4c33-80d1-4060c9e090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5AD"/>
    <w:rsid w:val="0018548F"/>
    <w:rsid w:val="002C1653"/>
    <w:rsid w:val="00575D94"/>
    <w:rsid w:val="00C019E5"/>
    <w:rsid w:val="00C1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A061F"/>
  <w15:chartTrackingRefBased/>
  <w15:docId w15:val="{2DBE6F8B-AA73-4C6A-9132-5BB2B0812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5A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105AD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105A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5AD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C105AD"/>
  </w:style>
  <w:style w:type="paragraph" w:styleId="Revision">
    <w:name w:val="Revision"/>
    <w:hidden/>
    <w:uiPriority w:val="99"/>
    <w:semiHidden/>
    <w:rsid w:val="0018548F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Lodder</dc:creator>
  <cp:keywords/>
  <dc:description/>
  <cp:lastModifiedBy>Jeroen Lodder</cp:lastModifiedBy>
  <cp:revision>2</cp:revision>
  <dcterms:created xsi:type="dcterms:W3CDTF">2026-01-16T13:25:00Z</dcterms:created>
  <dcterms:modified xsi:type="dcterms:W3CDTF">2026-01-16T13:25:00Z</dcterms:modified>
</cp:coreProperties>
</file>